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19B82" w14:textId="77777777" w:rsidR="002D004C" w:rsidRPr="00952893" w:rsidRDefault="002D004C" w:rsidP="002D004C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952893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2. </w:t>
      </w:r>
      <w:r w:rsidRPr="00E50295">
        <w:rPr>
          <w:rFonts w:ascii="Times New Roman" w:hAnsi="Times New Roman" w:cs="Times New Roman"/>
        </w:rPr>
        <w:t>Other hospitalisations during the study period</w:t>
      </w:r>
    </w:p>
    <w:p w14:paraId="0FF79AC7" w14:textId="77777777" w:rsidR="002D004C" w:rsidRDefault="002D004C" w:rsidP="002D004C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14:paraId="28F981E3" w14:textId="77777777" w:rsidR="002D004C" w:rsidRPr="00952893" w:rsidRDefault="002D004C" w:rsidP="002D004C">
      <w:pPr>
        <w:spacing w:after="240" w:line="276" w:lineRule="auto"/>
        <w:jc w:val="both"/>
        <w:rPr>
          <w:rFonts w:ascii="Times New Roman" w:eastAsia="Times New Roman" w:hAnsi="Times New Roman" w:cs="Times New Roman"/>
          <w:color w:val="000000"/>
          <w:lang w:eastAsia="en-AU"/>
        </w:rPr>
      </w:pPr>
      <w:r>
        <w:rPr>
          <w:rFonts w:ascii="Times New Roman" w:eastAsia="Times New Roman" w:hAnsi="Times New Roman" w:cs="Times New Roman"/>
          <w:color w:val="000000"/>
          <w:lang w:eastAsia="en-AU"/>
        </w:rPr>
        <w:t>Individuals with confirmed RHD on the Queensland RHD register had a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 total of 14996 hospitalisation</w:t>
      </w:r>
      <w:r>
        <w:rPr>
          <w:rFonts w:ascii="Times New Roman" w:eastAsia="Times New Roman" w:hAnsi="Times New Roman" w:cs="Times New Roman"/>
          <w:color w:val="000000"/>
          <w:lang w:eastAsia="en-AU"/>
        </w:rPr>
        <w:t>s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 in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the local health service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 between 1</w:t>
      </w:r>
      <w:r w:rsidRPr="00952893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st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> January 1998 – 30</w:t>
      </w:r>
      <w:r w:rsidRPr="00952893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th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 June 2021. After exclusion of 5746 routine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admissions for haemo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dialysis, 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there were 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9050 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individual 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>acute hospital admission</w:t>
      </w:r>
      <w:r>
        <w:rPr>
          <w:rFonts w:ascii="Times New Roman" w:eastAsia="Times New Roman" w:hAnsi="Times New Roman" w:cs="Times New Roman"/>
          <w:color w:val="000000"/>
          <w:lang w:eastAsia="en-AU"/>
        </w:rPr>
        <w:t>s,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 translat</w:t>
      </w:r>
      <w:r>
        <w:rPr>
          <w:rFonts w:ascii="Times New Roman" w:eastAsia="Times New Roman" w:hAnsi="Times New Roman" w:cs="Times New Roman"/>
          <w:color w:val="000000"/>
          <w:lang w:eastAsia="en-AU"/>
        </w:rPr>
        <w:t>ing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 to a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 mean 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>of 8.0 hospitalisation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s per individual with 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RHD during the study period. Hospitalisation episodes were categorised by specialty and the most common diagnoses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- defined using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 International Classification of Disease (ICD)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-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 10 are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presented</w:t>
      </w:r>
      <w:r w:rsidRPr="00952893">
        <w:rPr>
          <w:rFonts w:ascii="Times New Roman" w:eastAsia="Times New Roman" w:hAnsi="Times New Roman" w:cs="Times New Roman"/>
          <w:color w:val="000000"/>
          <w:lang w:eastAsia="en-AU"/>
        </w:rPr>
        <w:t xml:space="preserve">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12"/>
        <w:gridCol w:w="2104"/>
      </w:tblGrid>
      <w:tr w:rsidR="002D004C" w:rsidRPr="00A6293E" w14:paraId="393BC5D2" w14:textId="77777777" w:rsidTr="00576DF2">
        <w:tc>
          <w:tcPr>
            <w:tcW w:w="6912" w:type="dxa"/>
          </w:tcPr>
          <w:p w14:paraId="06F8A0C8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Specialty/subcategories</w:t>
            </w:r>
          </w:p>
        </w:tc>
        <w:tc>
          <w:tcPr>
            <w:tcW w:w="2104" w:type="dxa"/>
          </w:tcPr>
          <w:p w14:paraId="0B3CDECB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Total hospitalisation</w:t>
            </w:r>
            <w:r>
              <w:rPr>
                <w:rFonts w:ascii="Times New Roman" w:hAnsi="Times New Roman" w:cs="Times New Roman"/>
                <w:lang w:eastAsia="en-AU"/>
              </w:rPr>
              <w:t>s</w:t>
            </w:r>
            <w:r w:rsidRPr="00A6293E">
              <w:rPr>
                <w:rFonts w:ascii="Times New Roman" w:hAnsi="Times New Roman" w:cs="Times New Roman"/>
                <w:lang w:eastAsia="en-AU"/>
              </w:rPr>
              <w:t xml:space="preserve"> (n=9050)</w:t>
            </w:r>
          </w:p>
        </w:tc>
      </w:tr>
      <w:tr w:rsidR="002D004C" w:rsidRPr="00A6293E" w14:paraId="3583C294" w14:textId="77777777" w:rsidTr="00576DF2">
        <w:tc>
          <w:tcPr>
            <w:tcW w:w="6912" w:type="dxa"/>
          </w:tcPr>
          <w:p w14:paraId="4520EC58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Cardiovascular</w:t>
            </w:r>
          </w:p>
          <w:p w14:paraId="1B17CAC1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Congestive Heart Failure</w:t>
            </w:r>
          </w:p>
          <w:p w14:paraId="7ACA1F55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Atrial Fibrillation/Flutter</w:t>
            </w:r>
          </w:p>
          <w:p w14:paraId="3720FC30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Acute Myocardial Infarction</w:t>
            </w:r>
          </w:p>
          <w:p w14:paraId="07777E1B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cardiovascular diagnoses</w:t>
            </w:r>
          </w:p>
        </w:tc>
        <w:tc>
          <w:tcPr>
            <w:tcW w:w="2104" w:type="dxa"/>
          </w:tcPr>
          <w:p w14:paraId="0E2D7BEC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028</w:t>
            </w:r>
          </w:p>
          <w:p w14:paraId="01F7C35C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84</w:t>
            </w:r>
          </w:p>
          <w:p w14:paraId="190E63DC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45</w:t>
            </w:r>
          </w:p>
          <w:p w14:paraId="5819B4AE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93</w:t>
            </w:r>
          </w:p>
          <w:p w14:paraId="6D356C2C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06</w:t>
            </w:r>
          </w:p>
        </w:tc>
      </w:tr>
      <w:tr w:rsidR="002D004C" w:rsidRPr="00A6293E" w14:paraId="6F71A529" w14:textId="77777777" w:rsidTr="00576DF2">
        <w:tc>
          <w:tcPr>
            <w:tcW w:w="6912" w:type="dxa"/>
          </w:tcPr>
          <w:p w14:paraId="1ACC8581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 xml:space="preserve">Neurology </w:t>
            </w:r>
          </w:p>
          <w:p w14:paraId="332A6242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Seizure/Convulsions</w:t>
            </w:r>
          </w:p>
          <w:p w14:paraId="7C0840E2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Stroke/Transient Ischaemic Attack</w:t>
            </w:r>
          </w:p>
          <w:p w14:paraId="63AE262B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Migraine</w:t>
            </w:r>
          </w:p>
          <w:p w14:paraId="2AFB3A6E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neurological diagnoses</w:t>
            </w:r>
          </w:p>
        </w:tc>
        <w:tc>
          <w:tcPr>
            <w:tcW w:w="2104" w:type="dxa"/>
          </w:tcPr>
          <w:p w14:paraId="02FD5CA4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01</w:t>
            </w:r>
          </w:p>
          <w:p w14:paraId="4CD7A86A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41</w:t>
            </w:r>
          </w:p>
          <w:p w14:paraId="0864C42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20</w:t>
            </w:r>
          </w:p>
          <w:p w14:paraId="1CC4D366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2</w:t>
            </w:r>
          </w:p>
          <w:p w14:paraId="45EEA66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8</w:t>
            </w:r>
          </w:p>
        </w:tc>
      </w:tr>
      <w:tr w:rsidR="002D004C" w:rsidRPr="00A6293E" w14:paraId="1D3EE092" w14:textId="77777777" w:rsidTr="00576DF2">
        <w:tc>
          <w:tcPr>
            <w:tcW w:w="6912" w:type="dxa"/>
          </w:tcPr>
          <w:p w14:paraId="75DA127F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Renal</w:t>
            </w:r>
          </w:p>
          <w:p w14:paraId="4A049509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End-stage Renal Failure</w:t>
            </w:r>
          </w:p>
          <w:p w14:paraId="2CD660B3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Acute Kidney Injury</w:t>
            </w:r>
          </w:p>
          <w:p w14:paraId="3748721E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Tubulointerstitial Nephritis</w:t>
            </w:r>
          </w:p>
          <w:p w14:paraId="714EC07D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renal diagnoses</w:t>
            </w:r>
          </w:p>
        </w:tc>
        <w:tc>
          <w:tcPr>
            <w:tcW w:w="2104" w:type="dxa"/>
          </w:tcPr>
          <w:p w14:paraId="753B6235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00</w:t>
            </w:r>
          </w:p>
          <w:p w14:paraId="0233938D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9</w:t>
            </w:r>
          </w:p>
          <w:p w14:paraId="0FB04B49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8</w:t>
            </w:r>
          </w:p>
          <w:p w14:paraId="7944F8CC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7</w:t>
            </w:r>
          </w:p>
          <w:p w14:paraId="6609B3AD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66</w:t>
            </w:r>
          </w:p>
        </w:tc>
      </w:tr>
      <w:tr w:rsidR="002D004C" w:rsidRPr="00A6293E" w14:paraId="5124D7C7" w14:textId="77777777" w:rsidTr="00576DF2">
        <w:tc>
          <w:tcPr>
            <w:tcW w:w="6912" w:type="dxa"/>
          </w:tcPr>
          <w:p w14:paraId="103A0A06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Respiratory</w:t>
            </w:r>
          </w:p>
          <w:p w14:paraId="1D9F3883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 xml:space="preserve">Exacerbation of </w:t>
            </w:r>
            <w:r>
              <w:rPr>
                <w:rFonts w:ascii="Times New Roman" w:hAnsi="Times New Roman" w:cs="Times New Roman"/>
                <w:lang w:eastAsia="en-AU"/>
              </w:rPr>
              <w:t>chronic obstructive pulmonary disease</w:t>
            </w:r>
          </w:p>
          <w:p w14:paraId="0047B324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Asthma</w:t>
            </w:r>
          </w:p>
          <w:p w14:paraId="59B00C5F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Aspiration Pneumonitis</w:t>
            </w:r>
          </w:p>
          <w:p w14:paraId="51D77D5E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respiratory diagnoses</w:t>
            </w:r>
          </w:p>
        </w:tc>
        <w:tc>
          <w:tcPr>
            <w:tcW w:w="2104" w:type="dxa"/>
          </w:tcPr>
          <w:p w14:paraId="52F153BE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72</w:t>
            </w:r>
          </w:p>
          <w:p w14:paraId="0F267CA3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0</w:t>
            </w:r>
          </w:p>
          <w:p w14:paraId="5288402C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5</w:t>
            </w:r>
          </w:p>
          <w:p w14:paraId="5012B259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5</w:t>
            </w:r>
          </w:p>
          <w:p w14:paraId="7850DC6A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72</w:t>
            </w:r>
          </w:p>
        </w:tc>
      </w:tr>
      <w:tr w:rsidR="002D004C" w:rsidRPr="00A6293E" w14:paraId="58C313A7" w14:textId="77777777" w:rsidTr="00576DF2">
        <w:tc>
          <w:tcPr>
            <w:tcW w:w="6912" w:type="dxa"/>
          </w:tcPr>
          <w:p w14:paraId="0D76BE25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Otolaryngology</w:t>
            </w:r>
          </w:p>
          <w:p w14:paraId="1F69448B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itis Media</w:t>
            </w:r>
          </w:p>
          <w:p w14:paraId="24775DB1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Perforation of Tympanic Membrane</w:t>
            </w:r>
          </w:p>
          <w:p w14:paraId="125216EF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Cholesteatoma of middle ear</w:t>
            </w:r>
          </w:p>
          <w:p w14:paraId="72469B2C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otolaryngology diagnoses</w:t>
            </w:r>
          </w:p>
        </w:tc>
        <w:tc>
          <w:tcPr>
            <w:tcW w:w="2104" w:type="dxa"/>
          </w:tcPr>
          <w:p w14:paraId="19BBEAB6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69</w:t>
            </w:r>
          </w:p>
          <w:p w14:paraId="5928082E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8</w:t>
            </w:r>
          </w:p>
          <w:p w14:paraId="6FCEB229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4</w:t>
            </w:r>
          </w:p>
          <w:p w14:paraId="6795CCD9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</w:t>
            </w:r>
          </w:p>
          <w:p w14:paraId="78E087B5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2</w:t>
            </w:r>
          </w:p>
        </w:tc>
      </w:tr>
      <w:tr w:rsidR="002D004C" w:rsidRPr="00A6293E" w14:paraId="78DA1363" w14:textId="77777777" w:rsidTr="00576DF2">
        <w:tc>
          <w:tcPr>
            <w:tcW w:w="6912" w:type="dxa"/>
          </w:tcPr>
          <w:p w14:paraId="4ED5D2E5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Infectious Disease</w:t>
            </w:r>
            <w:r>
              <w:rPr>
                <w:rFonts w:ascii="Times New Roman" w:hAnsi="Times New Roman" w:cs="Times New Roman"/>
                <w:lang w:eastAsia="en-AU"/>
              </w:rPr>
              <w:t>s</w:t>
            </w:r>
            <w:r w:rsidRPr="00A6293E">
              <w:rPr>
                <w:rFonts w:ascii="Times New Roman" w:hAnsi="Times New Roman" w:cs="Times New Roman"/>
                <w:lang w:eastAsia="en-AU"/>
              </w:rPr>
              <w:t xml:space="preserve"> </w:t>
            </w:r>
          </w:p>
          <w:p w14:paraId="7C08843D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Pneumonia</w:t>
            </w:r>
          </w:p>
          <w:p w14:paraId="6DC60B53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Respiratory tract infections</w:t>
            </w:r>
          </w:p>
          <w:p w14:paraId="61AD5008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Cellulitis</w:t>
            </w:r>
          </w:p>
          <w:p w14:paraId="50E43DDD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Urinary Tract Infection</w:t>
            </w:r>
          </w:p>
          <w:p w14:paraId="5F2623E5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infectious diseases diagnosis</w:t>
            </w:r>
          </w:p>
        </w:tc>
        <w:tc>
          <w:tcPr>
            <w:tcW w:w="2104" w:type="dxa"/>
          </w:tcPr>
          <w:p w14:paraId="553BF583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289</w:t>
            </w:r>
          </w:p>
          <w:p w14:paraId="78467CF3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60</w:t>
            </w:r>
          </w:p>
          <w:p w14:paraId="433478BA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10</w:t>
            </w:r>
          </w:p>
          <w:p w14:paraId="4F085A8D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17</w:t>
            </w:r>
          </w:p>
          <w:p w14:paraId="0E86AB0B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12</w:t>
            </w:r>
          </w:p>
          <w:p w14:paraId="5F5C73F9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90</w:t>
            </w:r>
          </w:p>
        </w:tc>
      </w:tr>
      <w:tr w:rsidR="002D004C" w:rsidRPr="00A6293E" w14:paraId="454FAB2B" w14:textId="77777777" w:rsidTr="00576DF2">
        <w:tc>
          <w:tcPr>
            <w:tcW w:w="6912" w:type="dxa"/>
          </w:tcPr>
          <w:p w14:paraId="6126A770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 xml:space="preserve">Oncology/Haematology </w:t>
            </w:r>
          </w:p>
          <w:p w14:paraId="22F251E0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Chemotherapy</w:t>
            </w:r>
          </w:p>
          <w:p w14:paraId="453BBE37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Anaemia</w:t>
            </w:r>
          </w:p>
          <w:p w14:paraId="1FFD1488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Malignant neoplasm of skin</w:t>
            </w:r>
          </w:p>
          <w:p w14:paraId="4B0962FF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oncology/haematology diagnosis</w:t>
            </w:r>
          </w:p>
        </w:tc>
        <w:tc>
          <w:tcPr>
            <w:tcW w:w="2104" w:type="dxa"/>
          </w:tcPr>
          <w:p w14:paraId="4227B65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423</w:t>
            </w:r>
          </w:p>
          <w:p w14:paraId="088A0790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94</w:t>
            </w:r>
          </w:p>
          <w:p w14:paraId="3250D364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41</w:t>
            </w:r>
          </w:p>
          <w:p w14:paraId="61CA6005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7</w:t>
            </w:r>
          </w:p>
          <w:p w14:paraId="2BD27E9A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61</w:t>
            </w:r>
          </w:p>
        </w:tc>
      </w:tr>
      <w:tr w:rsidR="002D004C" w:rsidRPr="00A6293E" w14:paraId="347D9317" w14:textId="77777777" w:rsidTr="00576DF2">
        <w:tc>
          <w:tcPr>
            <w:tcW w:w="6912" w:type="dxa"/>
          </w:tcPr>
          <w:p w14:paraId="1C666691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lastRenderedPageBreak/>
              <w:t xml:space="preserve">Gastroenterology </w:t>
            </w:r>
          </w:p>
          <w:p w14:paraId="1F798944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Alcoholic/Other Gastritis</w:t>
            </w:r>
          </w:p>
          <w:p w14:paraId="1493BF36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Crohn’s Disease</w:t>
            </w:r>
          </w:p>
          <w:p w14:paraId="031B355D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Gastrointestinal Haemorrhage</w:t>
            </w:r>
          </w:p>
          <w:p w14:paraId="45DAF3D9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gastroenterological diagnoses</w:t>
            </w:r>
          </w:p>
        </w:tc>
        <w:tc>
          <w:tcPr>
            <w:tcW w:w="2104" w:type="dxa"/>
          </w:tcPr>
          <w:p w14:paraId="7BC9951C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58</w:t>
            </w:r>
          </w:p>
          <w:p w14:paraId="7F6A5CBD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93</w:t>
            </w:r>
          </w:p>
          <w:p w14:paraId="2E74AB62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72</w:t>
            </w:r>
          </w:p>
          <w:p w14:paraId="4CDF97A8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3</w:t>
            </w:r>
          </w:p>
          <w:p w14:paraId="38C9E5B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40</w:t>
            </w:r>
          </w:p>
        </w:tc>
      </w:tr>
      <w:tr w:rsidR="002D004C" w:rsidRPr="00A6293E" w14:paraId="55FC55A6" w14:textId="77777777" w:rsidTr="00576DF2">
        <w:tc>
          <w:tcPr>
            <w:tcW w:w="6912" w:type="dxa"/>
          </w:tcPr>
          <w:p w14:paraId="5080A063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 xml:space="preserve">Endocrinology </w:t>
            </w:r>
          </w:p>
          <w:p w14:paraId="7195D74B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Diabetes (Type 1</w:t>
            </w:r>
            <w:r>
              <w:rPr>
                <w:rFonts w:ascii="Times New Roman" w:hAnsi="Times New Roman" w:cs="Times New Roman"/>
                <w:lang w:eastAsia="en-AU"/>
              </w:rPr>
              <w:t xml:space="preserve"> </w:t>
            </w:r>
            <w:r w:rsidRPr="00A6293E">
              <w:rPr>
                <w:rFonts w:ascii="Times New Roman" w:hAnsi="Times New Roman" w:cs="Times New Roman"/>
                <w:lang w:eastAsia="en-AU"/>
              </w:rPr>
              <w:t>&amp;</w:t>
            </w:r>
            <w:r>
              <w:rPr>
                <w:rFonts w:ascii="Times New Roman" w:hAnsi="Times New Roman" w:cs="Times New Roman"/>
                <w:lang w:eastAsia="en-AU"/>
              </w:rPr>
              <w:t xml:space="preserve"> </w:t>
            </w:r>
            <w:r w:rsidRPr="00A6293E">
              <w:rPr>
                <w:rFonts w:ascii="Times New Roman" w:hAnsi="Times New Roman" w:cs="Times New Roman"/>
                <w:lang w:eastAsia="en-AU"/>
              </w:rPr>
              <w:t>2) with poor control</w:t>
            </w:r>
          </w:p>
          <w:p w14:paraId="1C715694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Type 2 Diabetes with foot ulcer</w:t>
            </w:r>
          </w:p>
          <w:p w14:paraId="431328D5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Type 2 Diabetes with ketoacidosis</w:t>
            </w:r>
          </w:p>
          <w:p w14:paraId="51124EA4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endocrinology diagnoses</w:t>
            </w:r>
          </w:p>
        </w:tc>
        <w:tc>
          <w:tcPr>
            <w:tcW w:w="2104" w:type="dxa"/>
          </w:tcPr>
          <w:p w14:paraId="465FCC8F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66</w:t>
            </w:r>
          </w:p>
          <w:p w14:paraId="643761C3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61</w:t>
            </w:r>
          </w:p>
          <w:p w14:paraId="3BAE718C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8</w:t>
            </w:r>
          </w:p>
          <w:p w14:paraId="2E46DD6E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9</w:t>
            </w:r>
          </w:p>
          <w:p w14:paraId="6FA9891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8</w:t>
            </w:r>
          </w:p>
        </w:tc>
      </w:tr>
      <w:tr w:rsidR="002D004C" w:rsidRPr="00A6293E" w14:paraId="4AAE1474" w14:textId="77777777" w:rsidTr="00576DF2">
        <w:tc>
          <w:tcPr>
            <w:tcW w:w="6912" w:type="dxa"/>
          </w:tcPr>
          <w:p w14:paraId="4C6EA08A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Rheumatology</w:t>
            </w:r>
          </w:p>
          <w:p w14:paraId="4B11A2CD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Rheumatoid Arthritis</w:t>
            </w:r>
          </w:p>
          <w:p w14:paraId="7E9F760D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Gout</w:t>
            </w:r>
          </w:p>
          <w:p w14:paraId="4680B9EC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Systemic Lupus Erythematosus</w:t>
            </w:r>
          </w:p>
          <w:p w14:paraId="53696D79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rheumatological diagnoses</w:t>
            </w:r>
          </w:p>
        </w:tc>
        <w:tc>
          <w:tcPr>
            <w:tcW w:w="2104" w:type="dxa"/>
          </w:tcPr>
          <w:p w14:paraId="0E999387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82</w:t>
            </w:r>
          </w:p>
          <w:p w14:paraId="34BD49FB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61</w:t>
            </w:r>
          </w:p>
          <w:p w14:paraId="5CCBF4E7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49</w:t>
            </w:r>
          </w:p>
          <w:p w14:paraId="177F3024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7</w:t>
            </w:r>
          </w:p>
          <w:p w14:paraId="05668FFA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5</w:t>
            </w:r>
          </w:p>
        </w:tc>
      </w:tr>
      <w:tr w:rsidR="002D004C" w:rsidRPr="00A6293E" w14:paraId="680A18B9" w14:textId="77777777" w:rsidTr="00576DF2">
        <w:tc>
          <w:tcPr>
            <w:tcW w:w="6912" w:type="dxa"/>
          </w:tcPr>
          <w:p w14:paraId="13538D8B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 xml:space="preserve">Surgery (including urology/vascular) </w:t>
            </w:r>
          </w:p>
          <w:p w14:paraId="0769DA74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Non-specific abdominal pain</w:t>
            </w:r>
          </w:p>
          <w:p w14:paraId="02EE362A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Cholecystitis</w:t>
            </w:r>
          </w:p>
          <w:p w14:paraId="07A08835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 xml:space="preserve">Pancreatitis </w:t>
            </w:r>
          </w:p>
          <w:p w14:paraId="34960D68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surgical diagnoses</w:t>
            </w:r>
          </w:p>
        </w:tc>
        <w:tc>
          <w:tcPr>
            <w:tcW w:w="2104" w:type="dxa"/>
          </w:tcPr>
          <w:p w14:paraId="7B8D296F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864</w:t>
            </w:r>
          </w:p>
          <w:p w14:paraId="717B7009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97</w:t>
            </w:r>
          </w:p>
          <w:p w14:paraId="2785F04C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96</w:t>
            </w:r>
          </w:p>
          <w:p w14:paraId="58606428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96</w:t>
            </w:r>
          </w:p>
          <w:p w14:paraId="04EF367D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75</w:t>
            </w:r>
          </w:p>
        </w:tc>
      </w:tr>
      <w:tr w:rsidR="002D004C" w:rsidRPr="00A6293E" w14:paraId="5FAB0949" w14:textId="77777777" w:rsidTr="00576DF2">
        <w:tc>
          <w:tcPr>
            <w:tcW w:w="6912" w:type="dxa"/>
          </w:tcPr>
          <w:p w14:paraId="66635DB4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bstetrics and Gynaecology</w:t>
            </w:r>
          </w:p>
          <w:p w14:paraId="0D0E9CD5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Delivery</w:t>
            </w:r>
          </w:p>
          <w:p w14:paraId="04A35413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 xml:space="preserve">Management of </w:t>
            </w:r>
            <w:r>
              <w:rPr>
                <w:rFonts w:ascii="Times New Roman" w:hAnsi="Times New Roman" w:cs="Times New Roman"/>
                <w:lang w:eastAsia="en-AU"/>
              </w:rPr>
              <w:t>d</w:t>
            </w:r>
            <w:r w:rsidRPr="00A6293E">
              <w:rPr>
                <w:rFonts w:ascii="Times New Roman" w:hAnsi="Times New Roman" w:cs="Times New Roman"/>
                <w:lang w:eastAsia="en-AU"/>
              </w:rPr>
              <w:t>iabetes arising during pregnancy</w:t>
            </w:r>
          </w:p>
          <w:p w14:paraId="08DD1554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False Labour</w:t>
            </w:r>
          </w:p>
          <w:p w14:paraId="2487E260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obstetric and gynaecological diagnoses</w:t>
            </w:r>
          </w:p>
        </w:tc>
        <w:tc>
          <w:tcPr>
            <w:tcW w:w="2104" w:type="dxa"/>
          </w:tcPr>
          <w:p w14:paraId="0C0452D2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653</w:t>
            </w:r>
          </w:p>
          <w:p w14:paraId="1CEA02E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76</w:t>
            </w:r>
          </w:p>
          <w:p w14:paraId="587D3B3E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11</w:t>
            </w:r>
          </w:p>
          <w:p w14:paraId="57569AA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10</w:t>
            </w:r>
          </w:p>
          <w:p w14:paraId="3076FBEA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056</w:t>
            </w:r>
          </w:p>
        </w:tc>
      </w:tr>
      <w:tr w:rsidR="002D004C" w:rsidRPr="00A6293E" w14:paraId="6AC0E3DF" w14:textId="77777777" w:rsidTr="00576DF2">
        <w:tc>
          <w:tcPr>
            <w:tcW w:w="6912" w:type="dxa"/>
          </w:tcPr>
          <w:p w14:paraId="3F902816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rthopaedics</w:t>
            </w:r>
          </w:p>
          <w:p w14:paraId="185EA36B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Fractures</w:t>
            </w:r>
          </w:p>
          <w:p w14:paraId="01B00808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Lower back pain</w:t>
            </w:r>
          </w:p>
          <w:p w14:paraId="5930CB4F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Complication of joint prosthesis</w:t>
            </w:r>
          </w:p>
          <w:p w14:paraId="3FF47C94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orthopaedic diagnoses</w:t>
            </w:r>
          </w:p>
        </w:tc>
        <w:tc>
          <w:tcPr>
            <w:tcW w:w="2104" w:type="dxa"/>
          </w:tcPr>
          <w:p w14:paraId="215C134F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465</w:t>
            </w:r>
          </w:p>
          <w:p w14:paraId="645D737F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74</w:t>
            </w:r>
          </w:p>
          <w:p w14:paraId="7024B902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6</w:t>
            </w:r>
          </w:p>
          <w:p w14:paraId="4BDA74D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2</w:t>
            </w:r>
          </w:p>
          <w:p w14:paraId="16C04FC5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43</w:t>
            </w:r>
          </w:p>
        </w:tc>
      </w:tr>
      <w:tr w:rsidR="002D004C" w:rsidRPr="00A6293E" w14:paraId="7E015134" w14:textId="77777777" w:rsidTr="00576DF2">
        <w:tc>
          <w:tcPr>
            <w:tcW w:w="6912" w:type="dxa"/>
          </w:tcPr>
          <w:p w14:paraId="04F2E1C5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Dental</w:t>
            </w:r>
          </w:p>
          <w:p w14:paraId="74CBEA6D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Dental caries</w:t>
            </w:r>
          </w:p>
          <w:p w14:paraId="4DED49B7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Periapical abscess without sinus</w:t>
            </w:r>
          </w:p>
          <w:p w14:paraId="2331BD89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dental diagnoses</w:t>
            </w:r>
          </w:p>
        </w:tc>
        <w:tc>
          <w:tcPr>
            <w:tcW w:w="2104" w:type="dxa"/>
          </w:tcPr>
          <w:p w14:paraId="4640F242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0</w:t>
            </w:r>
          </w:p>
          <w:p w14:paraId="449A9E60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0</w:t>
            </w:r>
          </w:p>
          <w:p w14:paraId="7ABA9EE4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0</w:t>
            </w:r>
          </w:p>
          <w:p w14:paraId="646E7EBF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0</w:t>
            </w:r>
          </w:p>
        </w:tc>
      </w:tr>
      <w:tr w:rsidR="002D004C" w:rsidRPr="00A6293E" w14:paraId="29C31A3C" w14:textId="77777777" w:rsidTr="00576DF2">
        <w:tc>
          <w:tcPr>
            <w:tcW w:w="6912" w:type="dxa"/>
          </w:tcPr>
          <w:p w14:paraId="139546B5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Dermatology</w:t>
            </w:r>
          </w:p>
          <w:p w14:paraId="60C64952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Skin malignancy/melanocytic naevi</w:t>
            </w:r>
          </w:p>
          <w:p w14:paraId="31F7B824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Bullous disorders</w:t>
            </w:r>
          </w:p>
          <w:p w14:paraId="075FFF65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Urticaria</w:t>
            </w:r>
          </w:p>
          <w:p w14:paraId="08D56FA8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dermatological diagnoses</w:t>
            </w:r>
          </w:p>
        </w:tc>
        <w:tc>
          <w:tcPr>
            <w:tcW w:w="2104" w:type="dxa"/>
          </w:tcPr>
          <w:p w14:paraId="7F2928B7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3</w:t>
            </w:r>
          </w:p>
          <w:p w14:paraId="690BE685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4</w:t>
            </w:r>
          </w:p>
          <w:p w14:paraId="089767D8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</w:t>
            </w:r>
          </w:p>
          <w:p w14:paraId="33776FAF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</w:t>
            </w:r>
          </w:p>
          <w:p w14:paraId="0804587B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3</w:t>
            </w:r>
          </w:p>
        </w:tc>
      </w:tr>
      <w:tr w:rsidR="002D004C" w:rsidRPr="00A6293E" w14:paraId="6C085463" w14:textId="77777777" w:rsidTr="00576DF2">
        <w:tc>
          <w:tcPr>
            <w:tcW w:w="6912" w:type="dxa"/>
          </w:tcPr>
          <w:p w14:paraId="3CD24870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phthalmology</w:t>
            </w:r>
          </w:p>
          <w:p w14:paraId="6A31C5F4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Cataracts</w:t>
            </w:r>
          </w:p>
          <w:p w14:paraId="1284169B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Injury/Contusion to the eye</w:t>
            </w:r>
          </w:p>
          <w:p w14:paraId="70640089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phthalmic complication of Type 2 Diabetes</w:t>
            </w:r>
          </w:p>
          <w:p w14:paraId="47758BDE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ophthalmological diagnoses</w:t>
            </w:r>
          </w:p>
        </w:tc>
        <w:tc>
          <w:tcPr>
            <w:tcW w:w="2104" w:type="dxa"/>
          </w:tcPr>
          <w:p w14:paraId="0383A67C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70</w:t>
            </w:r>
          </w:p>
          <w:p w14:paraId="6C96868F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1</w:t>
            </w:r>
          </w:p>
          <w:p w14:paraId="65B51FE5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9</w:t>
            </w:r>
          </w:p>
          <w:p w14:paraId="70958F72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6</w:t>
            </w:r>
          </w:p>
          <w:p w14:paraId="34AD00E6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4</w:t>
            </w:r>
          </w:p>
        </w:tc>
      </w:tr>
      <w:tr w:rsidR="002D004C" w:rsidRPr="00A6293E" w14:paraId="44797D7B" w14:textId="77777777" w:rsidTr="00576DF2">
        <w:tc>
          <w:tcPr>
            <w:tcW w:w="6912" w:type="dxa"/>
          </w:tcPr>
          <w:p w14:paraId="169A5C31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Paediatric</w:t>
            </w:r>
          </w:p>
          <w:p w14:paraId="3ACF91F4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Pre-term/Low birth weight disorder</w:t>
            </w:r>
          </w:p>
          <w:p w14:paraId="481F026D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Syndrome of infant of a mother with Diabetes</w:t>
            </w:r>
          </w:p>
          <w:p w14:paraId="68ACDFB2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Respiratory disorders</w:t>
            </w:r>
          </w:p>
          <w:p w14:paraId="4B0E902C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paediatric diagnoses</w:t>
            </w:r>
          </w:p>
        </w:tc>
        <w:tc>
          <w:tcPr>
            <w:tcW w:w="2104" w:type="dxa"/>
          </w:tcPr>
          <w:p w14:paraId="08BDC007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9</w:t>
            </w:r>
          </w:p>
          <w:p w14:paraId="727C906D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9</w:t>
            </w:r>
          </w:p>
          <w:p w14:paraId="2FBD952B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3</w:t>
            </w:r>
          </w:p>
          <w:p w14:paraId="171057EF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</w:t>
            </w:r>
          </w:p>
          <w:p w14:paraId="690A1FF9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2</w:t>
            </w:r>
          </w:p>
        </w:tc>
      </w:tr>
      <w:tr w:rsidR="002D004C" w:rsidRPr="00A6293E" w14:paraId="6E2EE004" w14:textId="77777777" w:rsidTr="00576DF2">
        <w:tc>
          <w:tcPr>
            <w:tcW w:w="6912" w:type="dxa"/>
          </w:tcPr>
          <w:p w14:paraId="03CFB25A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Psychiatry</w:t>
            </w:r>
          </w:p>
          <w:p w14:paraId="51F9D1EE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Psychotic disorder/Schizophrenia</w:t>
            </w:r>
          </w:p>
          <w:p w14:paraId="77F769E1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 xml:space="preserve">Depressive disorder/Suicidal </w:t>
            </w:r>
            <w:r>
              <w:rPr>
                <w:rFonts w:ascii="Times New Roman" w:hAnsi="Times New Roman" w:cs="Times New Roman"/>
                <w:lang w:eastAsia="en-AU"/>
              </w:rPr>
              <w:t>i</w:t>
            </w:r>
            <w:r w:rsidRPr="00A6293E">
              <w:rPr>
                <w:rFonts w:ascii="Times New Roman" w:hAnsi="Times New Roman" w:cs="Times New Roman"/>
                <w:lang w:eastAsia="en-AU"/>
              </w:rPr>
              <w:t>deation</w:t>
            </w:r>
          </w:p>
          <w:p w14:paraId="69A5D572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Acute stress disorder/Anxiety</w:t>
            </w:r>
          </w:p>
          <w:p w14:paraId="19FA683C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psychiatric diagnoses</w:t>
            </w:r>
          </w:p>
        </w:tc>
        <w:tc>
          <w:tcPr>
            <w:tcW w:w="2104" w:type="dxa"/>
          </w:tcPr>
          <w:p w14:paraId="367D75E7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99</w:t>
            </w:r>
          </w:p>
          <w:p w14:paraId="0620E9ED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48</w:t>
            </w:r>
          </w:p>
          <w:p w14:paraId="37BAD5C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42</w:t>
            </w:r>
          </w:p>
          <w:p w14:paraId="15A730D9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22</w:t>
            </w:r>
          </w:p>
          <w:p w14:paraId="4A099F3E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87</w:t>
            </w:r>
          </w:p>
        </w:tc>
      </w:tr>
      <w:tr w:rsidR="002D004C" w:rsidRPr="00A6293E" w14:paraId="458AD300" w14:textId="77777777" w:rsidTr="00576DF2">
        <w:tc>
          <w:tcPr>
            <w:tcW w:w="6912" w:type="dxa"/>
          </w:tcPr>
          <w:p w14:paraId="1754F922" w14:textId="77777777" w:rsidR="002D004C" w:rsidRPr="00A6293E" w:rsidRDefault="002D004C" w:rsidP="00576DF2">
            <w:pPr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Miscellaneous diagnoses</w:t>
            </w:r>
          </w:p>
          <w:p w14:paraId="31E6549C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Non-specific chest pain</w:t>
            </w:r>
          </w:p>
          <w:p w14:paraId="6C48B48B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 xml:space="preserve">Alcohol </w:t>
            </w:r>
            <w:r>
              <w:rPr>
                <w:rFonts w:ascii="Times New Roman" w:hAnsi="Times New Roman" w:cs="Times New Roman"/>
                <w:lang w:eastAsia="en-AU"/>
              </w:rPr>
              <w:t>i</w:t>
            </w:r>
            <w:r w:rsidRPr="00A6293E">
              <w:rPr>
                <w:rFonts w:ascii="Times New Roman" w:hAnsi="Times New Roman" w:cs="Times New Roman"/>
                <w:lang w:eastAsia="en-AU"/>
              </w:rPr>
              <w:t xml:space="preserve">ntoxication and associated mental/behavioural </w:t>
            </w:r>
            <w:proofErr w:type="gramStart"/>
            <w:r w:rsidRPr="00A6293E">
              <w:rPr>
                <w:rFonts w:ascii="Times New Roman" w:hAnsi="Times New Roman" w:cs="Times New Roman"/>
                <w:lang w:eastAsia="en-AU"/>
              </w:rPr>
              <w:t>disorder</w:t>
            </w:r>
            <w:proofErr w:type="gramEnd"/>
          </w:p>
          <w:p w14:paraId="3C432A76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Ascites</w:t>
            </w:r>
          </w:p>
          <w:p w14:paraId="77C0D558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Fluid overload</w:t>
            </w:r>
          </w:p>
          <w:p w14:paraId="3BC58110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Iron deficiency anaemia</w:t>
            </w:r>
          </w:p>
          <w:p w14:paraId="22F51277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Pain (</w:t>
            </w:r>
            <w:r>
              <w:rPr>
                <w:rFonts w:ascii="Times New Roman" w:hAnsi="Times New Roman" w:cs="Times New Roman"/>
                <w:lang w:eastAsia="en-AU"/>
              </w:rPr>
              <w:t>m</w:t>
            </w:r>
            <w:r w:rsidRPr="00A6293E">
              <w:rPr>
                <w:rFonts w:ascii="Times New Roman" w:hAnsi="Times New Roman" w:cs="Times New Roman"/>
                <w:lang w:eastAsia="en-AU"/>
              </w:rPr>
              <w:t>usculoskeletal-related)</w:t>
            </w:r>
          </w:p>
          <w:p w14:paraId="2ED215EE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Rehabilitation</w:t>
            </w:r>
          </w:p>
          <w:p w14:paraId="4CA015DD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 xml:space="preserve">Electrolyte </w:t>
            </w:r>
            <w:r>
              <w:rPr>
                <w:rFonts w:ascii="Times New Roman" w:hAnsi="Times New Roman" w:cs="Times New Roman"/>
                <w:lang w:eastAsia="en-AU"/>
              </w:rPr>
              <w:t>d</w:t>
            </w:r>
            <w:r w:rsidRPr="00A6293E">
              <w:rPr>
                <w:rFonts w:ascii="Times New Roman" w:hAnsi="Times New Roman" w:cs="Times New Roman"/>
                <w:lang w:eastAsia="en-AU"/>
              </w:rPr>
              <w:t>isturbance</w:t>
            </w:r>
          </w:p>
          <w:p w14:paraId="3473A749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Medications adverse reactions</w:t>
            </w:r>
          </w:p>
          <w:p w14:paraId="53E579DA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Syncope/</w:t>
            </w:r>
            <w:r>
              <w:rPr>
                <w:rFonts w:ascii="Times New Roman" w:hAnsi="Times New Roman" w:cs="Times New Roman"/>
                <w:lang w:eastAsia="en-AU"/>
              </w:rPr>
              <w:t>c</w:t>
            </w:r>
            <w:r w:rsidRPr="00A6293E">
              <w:rPr>
                <w:rFonts w:ascii="Times New Roman" w:hAnsi="Times New Roman" w:cs="Times New Roman"/>
                <w:lang w:eastAsia="en-AU"/>
              </w:rPr>
              <w:t>ollapse</w:t>
            </w:r>
          </w:p>
          <w:p w14:paraId="25809456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Fever</w:t>
            </w:r>
          </w:p>
          <w:p w14:paraId="50C76F8C" w14:textId="77777777" w:rsidR="002D004C" w:rsidRPr="00A6293E" w:rsidRDefault="002D004C" w:rsidP="00576DF2">
            <w:pPr>
              <w:ind w:left="284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Other</w:t>
            </w:r>
            <w:r>
              <w:rPr>
                <w:rFonts w:ascii="Times New Roman" w:hAnsi="Times New Roman" w:cs="Times New Roman"/>
                <w:lang w:eastAsia="en-AU"/>
              </w:rPr>
              <w:t xml:space="preserve"> miscellaneous diagnoses</w:t>
            </w:r>
          </w:p>
        </w:tc>
        <w:tc>
          <w:tcPr>
            <w:tcW w:w="2104" w:type="dxa"/>
          </w:tcPr>
          <w:p w14:paraId="0E0F329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346</w:t>
            </w:r>
          </w:p>
          <w:p w14:paraId="78139CF2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34</w:t>
            </w:r>
          </w:p>
          <w:p w14:paraId="2378D99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151</w:t>
            </w:r>
          </w:p>
          <w:p w14:paraId="6E3F47A5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75</w:t>
            </w:r>
          </w:p>
          <w:p w14:paraId="0CAC7915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8</w:t>
            </w:r>
          </w:p>
          <w:p w14:paraId="4FADE315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8</w:t>
            </w:r>
          </w:p>
          <w:p w14:paraId="5CED8F45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53</w:t>
            </w:r>
          </w:p>
          <w:p w14:paraId="209E2076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41</w:t>
            </w:r>
          </w:p>
          <w:p w14:paraId="6D5012E6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6</w:t>
            </w:r>
          </w:p>
          <w:p w14:paraId="33F1FF10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4</w:t>
            </w:r>
          </w:p>
          <w:p w14:paraId="65D2C5E1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2</w:t>
            </w:r>
          </w:p>
          <w:p w14:paraId="61FE2400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30</w:t>
            </w:r>
          </w:p>
          <w:p w14:paraId="6DB7F6FA" w14:textId="77777777" w:rsidR="002D004C" w:rsidRPr="00A6293E" w:rsidRDefault="002D004C" w:rsidP="00576DF2">
            <w:pPr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A6293E">
              <w:rPr>
                <w:rFonts w:ascii="Times New Roman" w:hAnsi="Times New Roman" w:cs="Times New Roman"/>
                <w:lang w:eastAsia="en-AU"/>
              </w:rPr>
              <w:t>444</w:t>
            </w:r>
          </w:p>
        </w:tc>
      </w:tr>
    </w:tbl>
    <w:p w14:paraId="79CD7C57" w14:textId="77777777" w:rsidR="002D004C" w:rsidRPr="00952893" w:rsidRDefault="002D004C" w:rsidP="002D004C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CED60C" w14:textId="77777777" w:rsidR="001705FE" w:rsidRDefault="001705FE"/>
    <w:sectPr w:rsidR="00170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04C"/>
    <w:rsid w:val="001705FE"/>
    <w:rsid w:val="002D004C"/>
    <w:rsid w:val="0043482A"/>
    <w:rsid w:val="00A7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C2F5"/>
  <w15:chartTrackingRefBased/>
  <w15:docId w15:val="{7AA6D696-84A0-40ED-86DC-4A9A69827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04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D004C"/>
    <w:pPr>
      <w:spacing w:after="0" w:line="240" w:lineRule="auto"/>
    </w:pPr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D00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D004C"/>
    <w:rPr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D004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1</cp:revision>
  <dcterms:created xsi:type="dcterms:W3CDTF">2023-05-02T07:48:00Z</dcterms:created>
  <dcterms:modified xsi:type="dcterms:W3CDTF">2023-05-02T07:57:00Z</dcterms:modified>
</cp:coreProperties>
</file>